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page" w:horzAnchor="margin" w:tblpY="1929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417"/>
        <w:gridCol w:w="1559"/>
        <w:gridCol w:w="1701"/>
        <w:gridCol w:w="709"/>
      </w:tblGrid>
      <w:tr w:rsidR="00FC26BF" w:rsidRPr="0029715B" w14:paraId="21AF64B9" w14:textId="77777777" w:rsidTr="002920E1">
        <w:trPr>
          <w:trHeight w:val="984"/>
        </w:trPr>
        <w:tc>
          <w:tcPr>
            <w:tcW w:w="9209" w:type="dxa"/>
            <w:gridSpan w:val="6"/>
            <w:tcBorders>
              <w:bottom w:val="single" w:sz="4" w:space="0" w:color="000000"/>
            </w:tcBorders>
          </w:tcPr>
          <w:p w14:paraId="44DE0F2D" w14:textId="7BB36A4B" w:rsidR="00FC26BF" w:rsidRPr="0029715B" w:rsidRDefault="00FC26BF" w:rsidP="00FC26BF">
            <w:pPr>
              <w:ind w:left="2297" w:hanging="2297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4"/>
                <w:szCs w:val="24"/>
              </w:rPr>
              <w:t xml:space="preserve">Supplementary Dat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9715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373C9E">
              <w:rPr>
                <w:rFonts w:ascii="Times New Roman" w:hAnsi="Times New Roman" w:cs="Times New Roman"/>
                <w:sz w:val="24"/>
                <w:szCs w:val="24"/>
              </w:rPr>
              <w:t xml:space="preserve">Distribution of demographic, lifestyle, and environmental variables among coastal cohorts, with prevalence and crude odds ratios (95% CI) for fae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 carriage </w:t>
            </w:r>
          </w:p>
        </w:tc>
      </w:tr>
      <w:tr w:rsidR="005F5C23" w:rsidRPr="0029715B" w14:paraId="3E9E8EE3" w14:textId="77777777" w:rsidTr="00C4575F">
        <w:tc>
          <w:tcPr>
            <w:tcW w:w="283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209543FC" w14:textId="77777777" w:rsidR="005F5C23" w:rsidRPr="00D42D7F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195DCD6D" w14:textId="4221AB46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Coastal</w:t>
            </w:r>
          </w:p>
        </w:tc>
      </w:tr>
      <w:tr w:rsidR="005F5C23" w:rsidRPr="0029715B" w14:paraId="6FF572C2" w14:textId="77777777" w:rsidTr="00C4575F">
        <w:trPr>
          <w:trHeight w:val="604"/>
        </w:trPr>
        <w:tc>
          <w:tcPr>
            <w:tcW w:w="283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D7D5B8F" w14:textId="5F753741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5B431E" w14:textId="77777777" w:rsidR="005F5C23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2D2E6ACC" w14:textId="3B06FFF1" w:rsidR="005F5C23" w:rsidRPr="0029715B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8C3D286" w14:textId="3E850AC3" w:rsidR="005F5C23" w:rsidRPr="0029715B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CRE</w:t>
            </w:r>
            <w:r w:rsidR="002920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riage</w:t>
            </w:r>
            <w:r w:rsidR="002920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2E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B704448" w14:textId="0394AEE8" w:rsidR="005F5C23" w:rsidRPr="0029715B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CRE carriage 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825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031E7E" w14:textId="43B053F3" w:rsidR="005F5C23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ude</w:t>
            </w: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5CF863AF" w14:textId="4E34573A" w:rsidR="005F5C23" w:rsidRPr="0029715B" w:rsidRDefault="005F5C23" w:rsidP="00C45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0150F22" w14:textId="54A9335F" w:rsidR="005F5C23" w:rsidRPr="0029715B" w:rsidRDefault="005F5C23" w:rsidP="00F63FFD">
            <w:pPr>
              <w:spacing w:before="2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5F5C23" w:rsidRPr="0029715B" w14:paraId="27E9A505" w14:textId="77777777" w:rsidTr="002920E1">
        <w:trPr>
          <w:trHeight w:val="297"/>
        </w:trPr>
        <w:tc>
          <w:tcPr>
            <w:tcW w:w="2830" w:type="dxa"/>
            <w:tcBorders>
              <w:top w:val="single" w:sz="4" w:space="0" w:color="000000"/>
            </w:tcBorders>
          </w:tcPr>
          <w:p w14:paraId="05A8DBD6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A0642AF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D391848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2653A6E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07F513E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F5CBC12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C23" w:rsidRPr="0029715B" w14:paraId="485BC552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496C6724" w14:textId="35ED6C0F" w:rsidR="005F5C23" w:rsidRPr="0029715B" w:rsidRDefault="005F5C23" w:rsidP="005F5C23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EBD9E01" w14:textId="5945A28C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55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B63629B" w14:textId="5DA9F502" w:rsidR="005F5C23" w:rsidRPr="000A6872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7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ECAB0C6" w14:textId="5C292ADC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EC54F3" w14:textId="4AD983FD" w:rsidR="005F5C23" w:rsidRPr="005F5C23" w:rsidRDefault="002D2048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2048">
              <w:rPr>
                <w:rFonts w:ascii="Times New Roman" w:hAnsi="Times New Roman" w:cs="Times New Roman"/>
                <w:bCs/>
                <w:sz w:val="20"/>
                <w:szCs w:val="20"/>
              </w:rPr>
              <w:t>3.61 (0.96–13.55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83D0E2" w14:textId="12E91163" w:rsidR="005F5C23" w:rsidRPr="005F5C23" w:rsidRDefault="00461749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74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5F5C23" w:rsidRPr="0029715B" w14:paraId="4D687858" w14:textId="77777777" w:rsidTr="002920E1">
        <w:tc>
          <w:tcPr>
            <w:tcW w:w="2830" w:type="dxa"/>
          </w:tcPr>
          <w:p w14:paraId="03ADC1BF" w14:textId="0BCB3859" w:rsidR="005F5C23" w:rsidRPr="0029715B" w:rsidRDefault="005F5C23" w:rsidP="005F5C23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</w:tcPr>
          <w:p w14:paraId="3BEE5F87" w14:textId="0E3D5500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417" w:type="dxa"/>
          </w:tcPr>
          <w:p w14:paraId="42D39F26" w14:textId="479F98D3" w:rsidR="005F5C23" w:rsidRPr="000A6872" w:rsidRDefault="003050B6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87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B8D5E3A" w14:textId="0B2AA89F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050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0964C6B8" w14:textId="15297D62" w:rsidR="005F5C23" w:rsidRPr="005F5C23" w:rsidRDefault="00461749" w:rsidP="005F5C2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1749">
              <w:rPr>
                <w:rFonts w:ascii="Times New Roman" w:hAnsi="Times New Roman" w:cs="Times New Roman"/>
                <w:bCs/>
                <w:sz w:val="20"/>
                <w:szCs w:val="20"/>
              </w:rPr>
              <w:t>0.28 (0.07–1.04)</w:t>
            </w:r>
          </w:p>
        </w:tc>
        <w:tc>
          <w:tcPr>
            <w:tcW w:w="709" w:type="dxa"/>
          </w:tcPr>
          <w:p w14:paraId="7A2826AE" w14:textId="1B618A7F" w:rsidR="005F5C23" w:rsidRPr="005F5C23" w:rsidRDefault="00D26C3A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5C23" w:rsidRPr="0029715B" w14:paraId="40A19AA7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3BDDAD7F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255BFB2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EA7F258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C08FC46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FC2EF42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4618B0C" w14:textId="77777777" w:rsidR="005F5C23" w:rsidRPr="0029715B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5C23" w:rsidRPr="0029715B" w14:paraId="0D19A5BA" w14:textId="77777777" w:rsidTr="002920E1">
        <w:tc>
          <w:tcPr>
            <w:tcW w:w="2830" w:type="dxa"/>
          </w:tcPr>
          <w:p w14:paraId="12B6DAAD" w14:textId="77777777" w:rsidR="005F5C23" w:rsidRPr="0029715B" w:rsidRDefault="005F5C23" w:rsidP="005F5C23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93" w:type="dxa"/>
          </w:tcPr>
          <w:p w14:paraId="0BEFE8CE" w14:textId="40695AD4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17" w:type="dxa"/>
          </w:tcPr>
          <w:p w14:paraId="0DC2E508" w14:textId="66D89F14" w:rsidR="005F5C23" w:rsidRPr="005F5C23" w:rsidRDefault="00EB2042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08D90E3F" w14:textId="1B212B39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EB20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A042C0E" w14:textId="21C3483B" w:rsidR="005F5C23" w:rsidRPr="005F5C23" w:rsidRDefault="00D854B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4B3">
              <w:rPr>
                <w:rFonts w:ascii="Times New Roman" w:hAnsi="Times New Roman" w:cs="Times New Roman"/>
                <w:bCs/>
                <w:sz w:val="20"/>
                <w:szCs w:val="20"/>
              </w:rPr>
              <w:t>1.01 (0.32–3.25)</w:t>
            </w:r>
          </w:p>
        </w:tc>
        <w:tc>
          <w:tcPr>
            <w:tcW w:w="709" w:type="dxa"/>
          </w:tcPr>
          <w:p w14:paraId="5D1ACC28" w14:textId="6922AC95" w:rsidR="005F5C23" w:rsidRPr="00C4575F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7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5F5C23" w:rsidRPr="0029715B" w14:paraId="76CB7121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2BF79488" w14:textId="77777777" w:rsidR="005F5C23" w:rsidRPr="0029715B" w:rsidRDefault="005F5C23" w:rsidP="005F5C23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09F594" w14:textId="0B92C00B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D1F163E" w14:textId="27A32095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CA51C71" w14:textId="564BDD50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54105AC" w14:textId="788F2455" w:rsidR="005F5C23" w:rsidRPr="005F5C23" w:rsidRDefault="00D62F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F23">
              <w:rPr>
                <w:rFonts w:ascii="Times New Roman" w:hAnsi="Times New Roman" w:cs="Times New Roman"/>
                <w:bCs/>
                <w:sz w:val="20"/>
                <w:szCs w:val="20"/>
              </w:rPr>
              <w:t>1.25 (0.39–4.02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838388" w14:textId="506CAFD4" w:rsidR="005F5C23" w:rsidRPr="00C4575F" w:rsidRDefault="00D62F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2F23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  <w:r w:rsidR="0025265D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</w:tr>
      <w:tr w:rsidR="005F5C23" w:rsidRPr="0029715B" w14:paraId="477B1AB6" w14:textId="77777777" w:rsidTr="002920E1">
        <w:tc>
          <w:tcPr>
            <w:tcW w:w="2830" w:type="dxa"/>
          </w:tcPr>
          <w:p w14:paraId="75BFE915" w14:textId="77777777" w:rsidR="005F5C23" w:rsidRPr="0029715B" w:rsidRDefault="005F5C23" w:rsidP="005F5C23">
            <w:pPr>
              <w:ind w:left="25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993" w:type="dxa"/>
          </w:tcPr>
          <w:p w14:paraId="5E5DD29F" w14:textId="6B7AD486" w:rsidR="005F5C23" w:rsidRPr="005F5C23" w:rsidRDefault="00D355CC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506611AD" w14:textId="3825C354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6C0F39C" w14:textId="7294AB3E" w:rsidR="005F5C23" w:rsidRPr="005F5C23" w:rsidRDefault="00D355CC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34E98BD" w14:textId="7A70917A" w:rsidR="005F5C23" w:rsidRPr="005F5C23" w:rsidRDefault="00D355CC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46683F" w14:textId="2D93AA73" w:rsidR="005F5C23" w:rsidRPr="00C4575F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7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5F5C23" w:rsidRPr="0029715B" w14:paraId="02A47D7C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58BC995F" w14:textId="77777777" w:rsidR="005F5C23" w:rsidRPr="0029715B" w:rsidRDefault="005F5C23" w:rsidP="005F5C23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654C8DF" w14:textId="1C2B12EB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55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DAAFA6B" w14:textId="1BC34722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558175" w14:textId="0FD7CF14" w:rsidR="005F5C23" w:rsidRPr="005F5C23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C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55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545440" w14:textId="03BFE855" w:rsidR="005F5C23" w:rsidRPr="005F5C23" w:rsidRDefault="00D355CC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30E0B5" w14:textId="14FED2D3" w:rsidR="005F5C23" w:rsidRPr="00C4575F" w:rsidRDefault="005F5C23" w:rsidP="005F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75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</w:tr>
      <w:tr w:rsidR="00B75D8D" w:rsidRPr="0029715B" w14:paraId="2FA08CC3" w14:textId="77777777" w:rsidTr="002920E1">
        <w:tc>
          <w:tcPr>
            <w:tcW w:w="6799" w:type="dxa"/>
            <w:gridSpan w:val="4"/>
          </w:tcPr>
          <w:p w14:paraId="64E88CE5" w14:textId="396FBB6A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Alcohol Inta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Past </w:t>
            </w:r>
            <w:r w:rsidR="002920E1"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701" w:type="dxa"/>
          </w:tcPr>
          <w:p w14:paraId="48721AD0" w14:textId="77777777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7B6D6F" w14:textId="77777777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D" w:rsidRPr="0029715B" w14:paraId="08AE1D46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3D44EB15" w14:textId="77777777" w:rsidR="00B75D8D" w:rsidRPr="0029715B" w:rsidRDefault="00B75D8D" w:rsidP="00B75D8D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7FB6118" w14:textId="31910A6D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C3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1C88EBE" w14:textId="454D4122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C3A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2618CB45" w14:textId="1E7EC95B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C3A">
              <w:rPr>
                <w:rFonts w:ascii="Times New Roman" w:hAnsi="Times New Roman" w:cs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203ACB0B" w14:textId="0AC8BF4F" w:rsidR="00B75D8D" w:rsidRPr="00D26C3A" w:rsidRDefault="00CB53FA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FA">
              <w:rPr>
                <w:rFonts w:ascii="Times New Roman" w:hAnsi="Times New Roman" w:cs="Times New Roman"/>
                <w:bCs/>
                <w:sz w:val="20"/>
                <w:szCs w:val="20"/>
              </w:rPr>
              <w:t>0.39 (0.12–1.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8C2896" w14:textId="6CFB6AAB" w:rsidR="00B75D8D" w:rsidRPr="00D26C3A" w:rsidRDefault="00CB53FA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3FA">
              <w:rPr>
                <w:rFonts w:ascii="Times New Roman" w:hAnsi="Times New Roman" w:cs="Times New Roman"/>
                <w:bCs/>
                <w:sz w:val="20"/>
                <w:szCs w:val="20"/>
              </w:rPr>
              <w:t>0.145</w:t>
            </w:r>
          </w:p>
        </w:tc>
      </w:tr>
      <w:tr w:rsidR="00B75D8D" w:rsidRPr="0029715B" w14:paraId="5D8CB170" w14:textId="77777777" w:rsidTr="002920E1">
        <w:tc>
          <w:tcPr>
            <w:tcW w:w="2830" w:type="dxa"/>
          </w:tcPr>
          <w:p w14:paraId="1AA5C0CD" w14:textId="77777777" w:rsidR="00B75D8D" w:rsidRPr="0029715B" w:rsidRDefault="00B75D8D" w:rsidP="00B75D8D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3E23F0E" w14:textId="074A772B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C3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</w:tcPr>
          <w:p w14:paraId="7999D9F8" w14:textId="25A8C9EE" w:rsidR="00B75D8D" w:rsidRPr="00D26C3A" w:rsidRDefault="001354DA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1E4BEFCA" w14:textId="53102E18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C3A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  <w:r w:rsidR="001354DA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23AD30D" w14:textId="0FCE6ABE" w:rsidR="00B75D8D" w:rsidRPr="00D26C3A" w:rsidRDefault="006912F2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2F2">
              <w:rPr>
                <w:rFonts w:ascii="Times New Roman" w:hAnsi="Times New Roman" w:cs="Times New Roman"/>
                <w:bCs/>
                <w:sz w:val="20"/>
                <w:szCs w:val="20"/>
              </w:rPr>
              <w:t>2.56 (0.76–8.66)</w:t>
            </w:r>
          </w:p>
        </w:tc>
        <w:tc>
          <w:tcPr>
            <w:tcW w:w="709" w:type="dxa"/>
          </w:tcPr>
          <w:p w14:paraId="05BF7C2F" w14:textId="1328B2D6" w:rsidR="00B75D8D" w:rsidRPr="00D26C3A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5D8D" w:rsidRPr="0029715B" w14:paraId="7BCFE809" w14:textId="77777777" w:rsidTr="00C4575F">
        <w:tc>
          <w:tcPr>
            <w:tcW w:w="6799" w:type="dxa"/>
            <w:gridSpan w:val="4"/>
            <w:shd w:val="clear" w:color="auto" w:fill="F2F2F2" w:themeFill="background1" w:themeFillShade="F2"/>
          </w:tcPr>
          <w:p w14:paraId="743BA187" w14:textId="067881E1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Past</w:t>
            </w:r>
            <w:r w:rsidR="002920E1">
              <w:rPr>
                <w:rFonts w:ascii="Times New Roman" w:hAnsi="Times New Roman" w:cs="Times New Roman"/>
                <w:sz w:val="20"/>
                <w:szCs w:val="20"/>
              </w:rPr>
              <w:t xml:space="preserve"> 1 Yea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B0BBD8" w14:textId="77777777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D23146D" w14:textId="77777777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5D8D" w:rsidRPr="0029715B" w14:paraId="04DC714C" w14:textId="77777777" w:rsidTr="002920E1">
        <w:tc>
          <w:tcPr>
            <w:tcW w:w="2830" w:type="dxa"/>
          </w:tcPr>
          <w:p w14:paraId="72058F43" w14:textId="77777777" w:rsidR="00B75D8D" w:rsidRPr="0029715B" w:rsidRDefault="00B75D8D" w:rsidP="00B75D8D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5A55F00E" w14:textId="1EE5A8ED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417" w:type="dxa"/>
            <w:vAlign w:val="bottom"/>
          </w:tcPr>
          <w:p w14:paraId="2DE72686" w14:textId="6A897E72" w:rsidR="00B75D8D" w:rsidRPr="00160B96" w:rsidRDefault="00792DD8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bottom"/>
          </w:tcPr>
          <w:p w14:paraId="17BDA991" w14:textId="10E30ADB" w:rsidR="00B75D8D" w:rsidRPr="00160B96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 w:rsidR="00792DD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21ECCB5" w14:textId="7C407589" w:rsidR="00B75D8D" w:rsidRPr="00160B96" w:rsidRDefault="00792DD8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D8">
              <w:rPr>
                <w:rFonts w:ascii="Times New Roman" w:hAnsi="Times New Roman" w:cs="Times New Roman"/>
                <w:bCs/>
                <w:sz w:val="20"/>
                <w:szCs w:val="20"/>
              </w:rPr>
              <w:t>2.13 (0.46–9.88)</w:t>
            </w:r>
          </w:p>
        </w:tc>
        <w:tc>
          <w:tcPr>
            <w:tcW w:w="709" w:type="dxa"/>
          </w:tcPr>
          <w:p w14:paraId="52A01BF6" w14:textId="65D4D767" w:rsidR="00B75D8D" w:rsidRPr="00160B96" w:rsidRDefault="00792DD8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DD8">
              <w:rPr>
                <w:rFonts w:ascii="Times New Roman" w:hAnsi="Times New Roman" w:cs="Times New Roman"/>
                <w:bCs/>
                <w:sz w:val="20"/>
                <w:szCs w:val="20"/>
              </w:rPr>
              <w:t>0.522</w:t>
            </w:r>
          </w:p>
        </w:tc>
      </w:tr>
      <w:tr w:rsidR="00B75D8D" w:rsidRPr="0029715B" w14:paraId="5C9113B2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17F32536" w14:textId="77777777" w:rsidR="00B75D8D" w:rsidRPr="0029715B" w:rsidRDefault="00B75D8D" w:rsidP="00B75D8D">
            <w:pPr>
              <w:ind w:left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971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5E74FB9" w14:textId="2C219453" w:rsidR="00B75D8D" w:rsidRPr="0029715B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EA5481" w14:textId="6FE56935" w:rsidR="00B75D8D" w:rsidRPr="00160B96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9B8D312" w14:textId="48824AAA" w:rsidR="00B75D8D" w:rsidRPr="00160B96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863D46" w14:textId="4B583449" w:rsidR="00B75D8D" w:rsidRPr="00160B96" w:rsidRDefault="00514EC8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EC8">
              <w:rPr>
                <w:rFonts w:ascii="Times New Roman" w:hAnsi="Times New Roman" w:cs="Times New Roman"/>
                <w:bCs/>
                <w:sz w:val="20"/>
                <w:szCs w:val="20"/>
              </w:rPr>
              <w:t>0.47 (0.10–2.17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E950D6" w14:textId="07E2438C" w:rsidR="00B75D8D" w:rsidRPr="00160B96" w:rsidRDefault="00B75D8D" w:rsidP="00B7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75D8D" w:rsidRPr="0029715B" w14:paraId="7D6FDE6F" w14:textId="77777777" w:rsidTr="002920E1">
        <w:tc>
          <w:tcPr>
            <w:tcW w:w="6799" w:type="dxa"/>
            <w:gridSpan w:val="4"/>
          </w:tcPr>
          <w:p w14:paraId="33A2921B" w14:textId="79929922" w:rsidR="00B75D8D" w:rsidRPr="00160B96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0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wimm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Lagoon and S</w:t>
            </w:r>
            <w:r w:rsidRPr="00F375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elin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F375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Past </w:t>
            </w:r>
            <w:r w:rsidR="002920E1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701" w:type="dxa"/>
          </w:tcPr>
          <w:p w14:paraId="7ECBF63D" w14:textId="77777777" w:rsidR="00B75D8D" w:rsidRPr="00160B96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B27998" w14:textId="77777777" w:rsidR="00B75D8D" w:rsidRPr="00160B96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5D5358DC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47B54D3F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1614CB8" w14:textId="741DD382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CC8F8B9" w14:textId="06A04A5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4FAAECB" w14:textId="67873B3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0107691" w14:textId="449AA572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N/A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2A163D4" w14:textId="2CC8DD17" w:rsidR="00B75D8D" w:rsidRPr="002920E1" w:rsidRDefault="00637A0E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A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9</w:t>
            </w:r>
          </w:p>
        </w:tc>
      </w:tr>
      <w:tr w:rsidR="00B75D8D" w:rsidRPr="0029715B" w14:paraId="22658303" w14:textId="77777777" w:rsidTr="002920E1">
        <w:tc>
          <w:tcPr>
            <w:tcW w:w="2830" w:type="dxa"/>
          </w:tcPr>
          <w:p w14:paraId="6184E94E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2F73911" w14:textId="4F04C4B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417" w:type="dxa"/>
            <w:vAlign w:val="bottom"/>
          </w:tcPr>
          <w:p w14:paraId="215511F3" w14:textId="4A723B88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514E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14:paraId="579E69C6" w14:textId="315E194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</w:t>
            </w:r>
            <w:r w:rsidR="00514E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734CAA3E" w14:textId="343A6C92" w:rsidR="00B75D8D" w:rsidRPr="002920E1" w:rsidRDefault="00B75D8D" w:rsidP="00B75D8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f</w:t>
            </w:r>
          </w:p>
        </w:tc>
        <w:tc>
          <w:tcPr>
            <w:tcW w:w="709" w:type="dxa"/>
            <w:vAlign w:val="bottom"/>
          </w:tcPr>
          <w:p w14:paraId="5F2BFA24" w14:textId="737D98E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512D7A08" w14:textId="77777777" w:rsidTr="00C4575F">
        <w:tc>
          <w:tcPr>
            <w:tcW w:w="8500" w:type="dxa"/>
            <w:gridSpan w:val="5"/>
            <w:shd w:val="clear" w:color="auto" w:fill="F2F2F2" w:themeFill="background1" w:themeFillShade="F2"/>
          </w:tcPr>
          <w:p w14:paraId="0C572E11" w14:textId="738DF233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Non-swimming Interactions with Lagoon and Shoreline Waters in Past </w:t>
            </w:r>
            <w:r w:rsidR="002920E1"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78F035E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20535D10" w14:textId="77777777" w:rsidTr="002920E1">
        <w:tc>
          <w:tcPr>
            <w:tcW w:w="2830" w:type="dxa"/>
          </w:tcPr>
          <w:p w14:paraId="1096A062" w14:textId="3413F993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7D93876B" w14:textId="02A6D0A6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FBF2070" w14:textId="67F0658A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24C393D" w14:textId="4CC133E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13C96C0" w14:textId="68773BF2" w:rsidR="00B75D8D" w:rsidRPr="002920E1" w:rsidRDefault="00B75D8D" w:rsidP="00B75D8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4C70296E" w14:textId="68440AA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75D8D" w:rsidRPr="0029715B" w14:paraId="1B033073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5D513FAF" w14:textId="32565CAE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1050AB9" w14:textId="6184324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9790F23" w14:textId="5AA1DF1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4474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466079" w14:textId="55A9EAA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</w:t>
            </w:r>
            <w:r w:rsidR="004474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EFC29F" w14:textId="57E3152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0A1E3B" w14:textId="3ED2685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75D8D" w:rsidRPr="0029715B" w14:paraId="1E22DE62" w14:textId="77777777" w:rsidTr="002920E1">
        <w:tc>
          <w:tcPr>
            <w:tcW w:w="6799" w:type="dxa"/>
            <w:gridSpan w:val="4"/>
          </w:tcPr>
          <w:p w14:paraId="6456A413" w14:textId="135D2D7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ndling Raw Meat in Past </w:t>
            </w:r>
            <w:r w:rsidR="002920E1"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701" w:type="dxa"/>
          </w:tcPr>
          <w:p w14:paraId="6AE16A8E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C1BAE0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66F73DF4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3ABA27F3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29B60A9" w14:textId="5FFBE8C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DD7DC87" w14:textId="161B1B65" w:rsidR="00B75D8D" w:rsidRPr="002920E1" w:rsidRDefault="003B23BE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D341C89" w14:textId="1110CA1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337600E" w14:textId="1C24BCF0" w:rsidR="00B75D8D" w:rsidRPr="002920E1" w:rsidRDefault="0032027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27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7 (0.38–4.31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6CB9FA" w14:textId="423A7EC2" w:rsidR="00B75D8D" w:rsidRPr="002920E1" w:rsidRDefault="0032027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27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B75D8D" w:rsidRPr="0029715B" w14:paraId="37817529" w14:textId="77777777" w:rsidTr="002920E1">
        <w:tc>
          <w:tcPr>
            <w:tcW w:w="2830" w:type="dxa"/>
          </w:tcPr>
          <w:p w14:paraId="3610AE74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90178CD" w14:textId="3C1E11A8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417" w:type="dxa"/>
            <w:vAlign w:val="bottom"/>
          </w:tcPr>
          <w:p w14:paraId="08841017" w14:textId="4473BB8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bottom"/>
          </w:tcPr>
          <w:p w14:paraId="4D69FDFF" w14:textId="26ED7FC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701" w:type="dxa"/>
          </w:tcPr>
          <w:p w14:paraId="76420FF4" w14:textId="4805C0D1" w:rsidR="00B75D8D" w:rsidRPr="002920E1" w:rsidRDefault="0032027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02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23–2.65)</w:t>
            </w:r>
          </w:p>
        </w:tc>
        <w:tc>
          <w:tcPr>
            <w:tcW w:w="709" w:type="dxa"/>
            <w:vAlign w:val="bottom"/>
          </w:tcPr>
          <w:p w14:paraId="5F6AE831" w14:textId="0DB4D67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75D8D" w:rsidRPr="0029715B" w14:paraId="0B5F3B3A" w14:textId="77777777" w:rsidTr="00C4575F">
        <w:tc>
          <w:tcPr>
            <w:tcW w:w="6799" w:type="dxa"/>
            <w:gridSpan w:val="4"/>
            <w:shd w:val="clear" w:color="auto" w:fill="F2F2F2" w:themeFill="background1" w:themeFillShade="F2"/>
          </w:tcPr>
          <w:p w14:paraId="11C09444" w14:textId="702C2F5A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ndling Raw Fish in Past </w:t>
            </w:r>
            <w:r w:rsidR="002920E1"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04A808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61AEFEA4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34CEEBD6" w14:textId="77777777" w:rsidTr="002920E1">
        <w:trPr>
          <w:trHeight w:val="40"/>
        </w:trPr>
        <w:tc>
          <w:tcPr>
            <w:tcW w:w="2830" w:type="dxa"/>
          </w:tcPr>
          <w:p w14:paraId="5F6FDDF6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61A3018E" w14:textId="714DC28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14:paraId="457F8099" w14:textId="56C15133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7754985" w14:textId="5154EAB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01" w:type="dxa"/>
          </w:tcPr>
          <w:p w14:paraId="79924848" w14:textId="0A755D23" w:rsidR="00B75D8D" w:rsidRPr="002920E1" w:rsidRDefault="00AE058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05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 (0.31–4.86)</w:t>
            </w:r>
          </w:p>
        </w:tc>
        <w:tc>
          <w:tcPr>
            <w:tcW w:w="709" w:type="dxa"/>
            <w:vAlign w:val="center"/>
          </w:tcPr>
          <w:p w14:paraId="7BEBF19B" w14:textId="68F0FE22" w:rsidR="00B75D8D" w:rsidRPr="002920E1" w:rsidRDefault="00AE0588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75D8D" w:rsidRPr="0029715B" w14:paraId="3E116442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013A35AE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12A0BE2" w14:textId="047913C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516B55F" w14:textId="43086F52" w:rsidR="00B75D8D" w:rsidRPr="002920E1" w:rsidRDefault="0025265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4338BB71" w14:textId="79DAB692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  <w:r w:rsidR="00AE05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27BA98A" w14:textId="70CB1D31" w:rsidR="00B75D8D" w:rsidRPr="002920E1" w:rsidRDefault="00AE058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05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2 (0.21–3.24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24003B" w14:textId="5FF8AD7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46C028EE" w14:textId="77777777" w:rsidTr="002920E1">
        <w:tc>
          <w:tcPr>
            <w:tcW w:w="6799" w:type="dxa"/>
            <w:gridSpan w:val="4"/>
          </w:tcPr>
          <w:p w14:paraId="67B4328B" w14:textId="3C1570B6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 of Drinking Water</w:t>
            </w:r>
          </w:p>
        </w:tc>
        <w:tc>
          <w:tcPr>
            <w:tcW w:w="1701" w:type="dxa"/>
          </w:tcPr>
          <w:p w14:paraId="0703EF44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FEC557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7149338C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54EF10A5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tl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25E7024" w14:textId="0EBAFD7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C010BFE" w14:textId="033D98E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3F35CCF1" w14:textId="6D1FCAA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0E03FFD6" w14:textId="1511C3DF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 (N/A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A7A76C1" w14:textId="4D1EE6E7" w:rsidR="00B75D8D" w:rsidRPr="002920E1" w:rsidRDefault="00B75D8D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</w:t>
            </w:r>
            <w:r w:rsidR="005A1E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B75D8D" w:rsidRPr="0029715B" w14:paraId="532625B6" w14:textId="77777777" w:rsidTr="002920E1">
        <w:tc>
          <w:tcPr>
            <w:tcW w:w="2830" w:type="dxa"/>
          </w:tcPr>
          <w:p w14:paraId="204B76F9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het</w:t>
            </w:r>
          </w:p>
        </w:tc>
        <w:tc>
          <w:tcPr>
            <w:tcW w:w="993" w:type="dxa"/>
          </w:tcPr>
          <w:p w14:paraId="0A2004B4" w14:textId="3699A228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1417" w:type="dxa"/>
          </w:tcPr>
          <w:p w14:paraId="0961237E" w14:textId="51782B8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6E9B51CB" w14:textId="0A2BBBEF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1701" w:type="dxa"/>
          </w:tcPr>
          <w:p w14:paraId="579DBB5A" w14:textId="1F8ECEF3" w:rsidR="00B75D8D" w:rsidRPr="002920E1" w:rsidRDefault="006967E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67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 (0.17–3.1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59294708" w14:textId="11450F46" w:rsidR="00B75D8D" w:rsidRPr="002920E1" w:rsidRDefault="00B75D8D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</w:t>
            </w:r>
            <w:r w:rsidR="006967E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</w:tr>
      <w:tr w:rsidR="00B75D8D" w:rsidRPr="0029715B" w14:paraId="0B8B389B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7981AB2E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p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E90EB68" w14:textId="3EEEA4A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8A403F9" w14:textId="6EB550C9" w:rsidR="00B75D8D" w:rsidRPr="002920E1" w:rsidRDefault="00AE058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7391F6D" w14:textId="4601C63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5A1E8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778CBD" w14:textId="7422E4E9" w:rsidR="00B75D8D" w:rsidRPr="002920E1" w:rsidRDefault="000F3F90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F9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8 (0.41–8.6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65EF6F8" w14:textId="2A83FF17" w:rsidR="00B75D8D" w:rsidRPr="002920E1" w:rsidRDefault="000F3F90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3F9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B75D8D" w:rsidRPr="0029715B" w14:paraId="276D473F" w14:textId="77777777" w:rsidTr="002920E1">
        <w:tc>
          <w:tcPr>
            <w:tcW w:w="6799" w:type="dxa"/>
            <w:gridSpan w:val="4"/>
          </w:tcPr>
          <w:p w14:paraId="05C2CBD9" w14:textId="0D65536A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 of Storage of Water (Bathing)</w:t>
            </w:r>
          </w:p>
        </w:tc>
        <w:tc>
          <w:tcPr>
            <w:tcW w:w="1701" w:type="dxa"/>
          </w:tcPr>
          <w:p w14:paraId="1D130360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752E8C" w14:textId="77777777" w:rsidR="00B75D8D" w:rsidRPr="002920E1" w:rsidRDefault="00B75D8D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15F72108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26530060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el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9421719" w14:textId="189BA6A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77D0B13" w14:textId="20A105DC" w:rsidR="00B75D8D" w:rsidRPr="002920E1" w:rsidRDefault="00EF4AB6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1EAE71" w14:textId="000FFA3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  <w:r w:rsidR="00EF4A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171D62" w14:textId="14E27DC9" w:rsidR="00B75D8D" w:rsidRPr="002920E1" w:rsidRDefault="000C3CA9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CA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5 (0.19–2.24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0CF2E04" w14:textId="6AA55431" w:rsidR="00B75D8D" w:rsidRPr="002920E1" w:rsidRDefault="000C3CA9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C3CA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3</w:t>
            </w:r>
          </w:p>
        </w:tc>
      </w:tr>
      <w:tr w:rsidR="00B75D8D" w:rsidRPr="0029715B" w14:paraId="2E648AE1" w14:textId="77777777" w:rsidTr="002920E1">
        <w:tc>
          <w:tcPr>
            <w:tcW w:w="2830" w:type="dxa"/>
          </w:tcPr>
          <w:p w14:paraId="44BAFA89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cket</w:t>
            </w:r>
          </w:p>
        </w:tc>
        <w:tc>
          <w:tcPr>
            <w:tcW w:w="993" w:type="dxa"/>
          </w:tcPr>
          <w:p w14:paraId="542A3050" w14:textId="2653FB4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718C3F08" w14:textId="2225B24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bottom"/>
          </w:tcPr>
          <w:p w14:paraId="2C5B0B2C" w14:textId="128EACE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01" w:type="dxa"/>
            <w:vAlign w:val="bottom"/>
          </w:tcPr>
          <w:p w14:paraId="3BC854CD" w14:textId="1BE650E7" w:rsidR="00B75D8D" w:rsidRPr="002920E1" w:rsidRDefault="000C3CA9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3CA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6 (0.49–7.07)</w:t>
            </w:r>
          </w:p>
        </w:tc>
        <w:tc>
          <w:tcPr>
            <w:tcW w:w="709" w:type="dxa"/>
            <w:vAlign w:val="bottom"/>
          </w:tcPr>
          <w:p w14:paraId="0F6A10B2" w14:textId="4C7F58ED" w:rsidR="00B75D8D" w:rsidRPr="002920E1" w:rsidRDefault="000C3CA9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C3CA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B75D8D" w:rsidRPr="0029715B" w14:paraId="6E7EE7F0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6230B779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tank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FB7FB7" w14:textId="7EDC9522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85F5265" w14:textId="17A38DA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6BE8A809" w14:textId="787F096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57834CB7" w14:textId="512D6F22" w:rsidR="00B75D8D" w:rsidRPr="002920E1" w:rsidRDefault="00A818D1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18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 (0.30–3.48)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14:paraId="6322F49A" w14:textId="445010E5" w:rsidR="00B75D8D" w:rsidRPr="002920E1" w:rsidRDefault="00B75D8D" w:rsidP="00B75D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A818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</w:tr>
      <w:tr w:rsidR="00B75D8D" w:rsidRPr="0029715B" w14:paraId="5D735E49" w14:textId="77777777" w:rsidTr="002920E1">
        <w:tc>
          <w:tcPr>
            <w:tcW w:w="6799" w:type="dxa"/>
            <w:gridSpan w:val="4"/>
          </w:tcPr>
          <w:p w14:paraId="7E66C9F7" w14:textId="520B959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ailability of Toilet Facility at Home</w:t>
            </w:r>
          </w:p>
        </w:tc>
        <w:tc>
          <w:tcPr>
            <w:tcW w:w="1701" w:type="dxa"/>
          </w:tcPr>
          <w:p w14:paraId="485F009E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A778D9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3DDF6652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2DF4ECFD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3470EA" w14:textId="3A0FFD3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EDC9406" w14:textId="67450728" w:rsidR="00B75D8D" w:rsidRPr="002920E1" w:rsidRDefault="00A818D1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F27B445" w14:textId="033B4FD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  <w:r w:rsidR="00A818D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bottom"/>
          </w:tcPr>
          <w:p w14:paraId="613BB247" w14:textId="6CCDD439" w:rsidR="00B75D8D" w:rsidRPr="002920E1" w:rsidRDefault="00357CE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7C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03 (0.44–9.41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332755" w14:textId="326CA61C" w:rsidR="00B75D8D" w:rsidRPr="002920E1" w:rsidRDefault="00357CE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7CE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22</w:t>
            </w:r>
          </w:p>
        </w:tc>
      </w:tr>
      <w:tr w:rsidR="00B75D8D" w:rsidRPr="0029715B" w14:paraId="2DE0ADFF" w14:textId="77777777" w:rsidTr="002920E1">
        <w:tc>
          <w:tcPr>
            <w:tcW w:w="2830" w:type="dxa"/>
          </w:tcPr>
          <w:p w14:paraId="3E6521E5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8D21A51" w14:textId="1272961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3F48843F" w14:textId="0DFBCFC3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bottom"/>
          </w:tcPr>
          <w:p w14:paraId="5C06312A" w14:textId="105E12C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701" w:type="dxa"/>
            <w:vAlign w:val="bottom"/>
          </w:tcPr>
          <w:p w14:paraId="7498EEA6" w14:textId="3C40792C" w:rsidR="00B75D8D" w:rsidRPr="002920E1" w:rsidRDefault="0026292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92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9 (0.11–2.29)</w:t>
            </w:r>
          </w:p>
        </w:tc>
        <w:tc>
          <w:tcPr>
            <w:tcW w:w="709" w:type="dxa"/>
            <w:vAlign w:val="bottom"/>
          </w:tcPr>
          <w:p w14:paraId="2A0840B4" w14:textId="53D83FE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75D8D" w:rsidRPr="0029715B" w14:paraId="7945C637" w14:textId="77777777" w:rsidTr="00C4575F">
        <w:tc>
          <w:tcPr>
            <w:tcW w:w="6799" w:type="dxa"/>
            <w:gridSpan w:val="4"/>
            <w:shd w:val="clear" w:color="auto" w:fill="F2F2F2" w:themeFill="background1" w:themeFillShade="F2"/>
          </w:tcPr>
          <w:p w14:paraId="3FFDFF5F" w14:textId="0D77749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 of Waste Dispos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3AAAF8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7BBD9C32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42411C4D" w14:textId="77777777" w:rsidTr="002920E1">
        <w:trPr>
          <w:trHeight w:val="32"/>
        </w:trPr>
        <w:tc>
          <w:tcPr>
            <w:tcW w:w="2830" w:type="dxa"/>
          </w:tcPr>
          <w:p w14:paraId="04D22C30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ning</w:t>
            </w:r>
          </w:p>
        </w:tc>
        <w:tc>
          <w:tcPr>
            <w:tcW w:w="993" w:type="dxa"/>
          </w:tcPr>
          <w:p w14:paraId="0DF5D8D3" w14:textId="2CEAD56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2B8BD0A6" w14:textId="5FF6A4C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DD03A69" w14:textId="34A9D7C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285D9A46" w14:textId="3EF775CF" w:rsidR="00B75D8D" w:rsidRPr="002920E1" w:rsidRDefault="00B75D8D" w:rsidP="002920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0 (N/A) </w:t>
            </w:r>
          </w:p>
        </w:tc>
        <w:tc>
          <w:tcPr>
            <w:tcW w:w="709" w:type="dxa"/>
          </w:tcPr>
          <w:p w14:paraId="29F437E3" w14:textId="50909F34" w:rsidR="00B75D8D" w:rsidRPr="002920E1" w:rsidRDefault="00262928" w:rsidP="002920E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75D8D" w:rsidRPr="0029715B" w14:paraId="73DC2BCA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56E784A5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stbi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AD8A382" w14:textId="480A376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3405657B" w14:textId="54BC211A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bottom"/>
          </w:tcPr>
          <w:p w14:paraId="4E12DC73" w14:textId="504EBFC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A00D88" w14:textId="774B6B74" w:rsidR="00B75D8D" w:rsidRPr="002920E1" w:rsidRDefault="00DD03F3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3F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3 (0.51–5.88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33E782" w14:textId="05EB670F" w:rsidR="00B75D8D" w:rsidRPr="002920E1" w:rsidRDefault="00DD03F3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3F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B75D8D" w:rsidRPr="0029715B" w14:paraId="692911AC" w14:textId="77777777" w:rsidTr="002920E1">
        <w:tc>
          <w:tcPr>
            <w:tcW w:w="2830" w:type="dxa"/>
          </w:tcPr>
          <w:p w14:paraId="6088DCF1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goon/River</w:t>
            </w:r>
          </w:p>
        </w:tc>
        <w:tc>
          <w:tcPr>
            <w:tcW w:w="993" w:type="dxa"/>
          </w:tcPr>
          <w:p w14:paraId="7D90ED6D" w14:textId="4AFD040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</w:tcPr>
          <w:p w14:paraId="3BF173AC" w14:textId="21FDAA8F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8EF57BD" w14:textId="681D4B8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701" w:type="dxa"/>
          </w:tcPr>
          <w:p w14:paraId="5105C7B9" w14:textId="2C5A3188" w:rsidR="00B75D8D" w:rsidRPr="002920E1" w:rsidRDefault="00174C65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C6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8 (0.55–5.73)</w:t>
            </w:r>
          </w:p>
        </w:tc>
        <w:tc>
          <w:tcPr>
            <w:tcW w:w="709" w:type="dxa"/>
          </w:tcPr>
          <w:p w14:paraId="65CBEAC8" w14:textId="457A184D" w:rsidR="00B75D8D" w:rsidRPr="002920E1" w:rsidRDefault="00174C65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C6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B75D8D" w:rsidRPr="0029715B" w14:paraId="56F70E8E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6797ED51" w14:textId="54131935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mped in pit and burnt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A78239A" w14:textId="678F3EB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DFAA95A" w14:textId="36FCB5E7" w:rsidR="00B75D8D" w:rsidRPr="002920E1" w:rsidRDefault="00262928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3FDCCE" w14:textId="50343B1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  <w:r w:rsidR="0026292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068F18" w14:textId="2E39E1A3" w:rsidR="00B75D8D" w:rsidRPr="002920E1" w:rsidRDefault="00174C65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C6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 (0.12–1.65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3AC77C4" w14:textId="6618B735" w:rsidR="00B75D8D" w:rsidRPr="002920E1" w:rsidRDefault="00174C65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C6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B75D8D" w:rsidRPr="0029715B" w14:paraId="2EC77CC0" w14:textId="77777777" w:rsidTr="002920E1">
        <w:tc>
          <w:tcPr>
            <w:tcW w:w="6799" w:type="dxa"/>
            <w:gridSpan w:val="4"/>
          </w:tcPr>
          <w:p w14:paraId="261CC4EF" w14:textId="79E2D9C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Admission</w:t>
            </w:r>
          </w:p>
        </w:tc>
        <w:tc>
          <w:tcPr>
            <w:tcW w:w="1701" w:type="dxa"/>
          </w:tcPr>
          <w:p w14:paraId="38BBD021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2C4A86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1B90FF91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3609A72B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B5EF929" w14:textId="008528F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8959E1" w14:textId="1452F0E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D878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14A1196" w14:textId="65381DF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</w:t>
            </w:r>
            <w:r w:rsidR="00D8780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1918349" w14:textId="4EE2800E" w:rsidR="00B75D8D" w:rsidRPr="002920E1" w:rsidRDefault="00B75D8D" w:rsidP="00B75D8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In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6662830" w14:textId="4CF0336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D878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75D8D" w:rsidRPr="0029715B" w14:paraId="5263F89A" w14:textId="77777777" w:rsidTr="002920E1">
        <w:tc>
          <w:tcPr>
            <w:tcW w:w="2830" w:type="dxa"/>
          </w:tcPr>
          <w:p w14:paraId="24A9108E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4ECD7E1" w14:textId="0F80379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14:paraId="0D22805F" w14:textId="2570920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FA387BC" w14:textId="0E5B452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F9B4596" w14:textId="70A14C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N/A)</w:t>
            </w:r>
          </w:p>
        </w:tc>
        <w:tc>
          <w:tcPr>
            <w:tcW w:w="709" w:type="dxa"/>
          </w:tcPr>
          <w:p w14:paraId="42C962EF" w14:textId="50362EE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29FF47BC" w14:textId="77777777" w:rsidTr="00C4575F">
        <w:tc>
          <w:tcPr>
            <w:tcW w:w="5240" w:type="dxa"/>
            <w:gridSpan w:val="3"/>
            <w:shd w:val="clear" w:color="auto" w:fill="F2F2F2" w:themeFill="background1" w:themeFillShade="F2"/>
          </w:tcPr>
          <w:p w14:paraId="2CB49F23" w14:textId="256EF2B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ntibiotic Use in Past </w:t>
            </w:r>
            <w:r w:rsidR="002920E1"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849D483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36A746A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600E3A6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492730C0" w14:textId="77777777" w:rsidTr="00C4575F">
        <w:trPr>
          <w:trHeight w:val="43"/>
        </w:trPr>
        <w:tc>
          <w:tcPr>
            <w:tcW w:w="2830" w:type="dxa"/>
          </w:tcPr>
          <w:p w14:paraId="416FC453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77CB7380" w14:textId="37D71C2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417" w:type="dxa"/>
          </w:tcPr>
          <w:p w14:paraId="531ADD0D" w14:textId="768DB7A7" w:rsidR="00B75D8D" w:rsidRPr="002920E1" w:rsidRDefault="00F433DE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489F16C3" w14:textId="5AE61DE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  <w:r w:rsidR="00F433D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1A3904EB" w14:textId="3DBFF8AE" w:rsidR="00B75D8D" w:rsidRPr="002920E1" w:rsidRDefault="00F433DE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3D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 (0.22–2.48)</w:t>
            </w:r>
          </w:p>
        </w:tc>
        <w:tc>
          <w:tcPr>
            <w:tcW w:w="709" w:type="dxa"/>
          </w:tcPr>
          <w:p w14:paraId="187E6931" w14:textId="75B01D26" w:rsidR="00B75D8D" w:rsidRPr="002920E1" w:rsidRDefault="00F433DE" w:rsidP="00C4575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433D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1</w:t>
            </w:r>
          </w:p>
        </w:tc>
      </w:tr>
      <w:tr w:rsidR="00B75D8D" w:rsidRPr="0029715B" w14:paraId="11EA8D07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7F8623AB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81342DE" w14:textId="525EEC96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F92047" w14:textId="0F012E7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15837A1" w14:textId="3B5F264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5B14CC" w14:textId="327DAB9B" w:rsidR="00B75D8D" w:rsidRPr="002920E1" w:rsidRDefault="00073062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06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7 (0.40–4.63)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39B2F3" w14:textId="77D4BD6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-</w:t>
            </w:r>
          </w:p>
        </w:tc>
      </w:tr>
      <w:tr w:rsidR="00B75D8D" w:rsidRPr="0029715B" w14:paraId="706C4166" w14:textId="77777777" w:rsidTr="002920E1">
        <w:tc>
          <w:tcPr>
            <w:tcW w:w="5240" w:type="dxa"/>
            <w:gridSpan w:val="3"/>
          </w:tcPr>
          <w:p w14:paraId="696B50B6" w14:textId="2DB8FEE6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vel Outside Locality</w:t>
            </w:r>
          </w:p>
        </w:tc>
        <w:tc>
          <w:tcPr>
            <w:tcW w:w="1559" w:type="dxa"/>
          </w:tcPr>
          <w:p w14:paraId="550449A8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8A8F52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A8F5BB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355736F1" w14:textId="77777777" w:rsidTr="00C4575F">
        <w:tc>
          <w:tcPr>
            <w:tcW w:w="2830" w:type="dxa"/>
            <w:shd w:val="clear" w:color="auto" w:fill="F2F2F2" w:themeFill="background1" w:themeFillShade="F2"/>
          </w:tcPr>
          <w:p w14:paraId="0415DB2C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585D6DD" w14:textId="017AECBC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A90B8C0" w14:textId="2F87D2A8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730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0C56C5" w14:textId="0C36030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0730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D69A62D" w14:textId="39EAC3D4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In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918C153" w14:textId="5A975F67" w:rsidR="00B75D8D" w:rsidRPr="002920E1" w:rsidRDefault="00D72E66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B75D8D" w:rsidRPr="0029715B" w14:paraId="13220A9B" w14:textId="77777777" w:rsidTr="002920E1">
        <w:tc>
          <w:tcPr>
            <w:tcW w:w="2830" w:type="dxa"/>
          </w:tcPr>
          <w:p w14:paraId="6DE3892D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D126414" w14:textId="63D8A942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14:paraId="55964049" w14:textId="32B3800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02D1561" w14:textId="4D6AD3BA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5C99CA15" w14:textId="5DB1DD0E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N/A)</w:t>
            </w:r>
          </w:p>
        </w:tc>
        <w:tc>
          <w:tcPr>
            <w:tcW w:w="709" w:type="dxa"/>
          </w:tcPr>
          <w:p w14:paraId="12EA690A" w14:textId="23750196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75D8D" w:rsidRPr="0029715B" w14:paraId="56D0BE1E" w14:textId="77777777" w:rsidTr="00C4575F">
        <w:tc>
          <w:tcPr>
            <w:tcW w:w="6799" w:type="dxa"/>
            <w:gridSpan w:val="4"/>
            <w:shd w:val="clear" w:color="auto" w:fill="F2F2F2" w:themeFill="background1" w:themeFillShade="F2"/>
          </w:tcPr>
          <w:p w14:paraId="1CA5A5F5" w14:textId="7C3E87F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vel Outside Count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DC67EC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378B90E4" w14:textId="7777777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29715B" w14:paraId="29AE5E3D" w14:textId="77777777" w:rsidTr="002920E1">
        <w:tc>
          <w:tcPr>
            <w:tcW w:w="2830" w:type="dxa"/>
          </w:tcPr>
          <w:p w14:paraId="211A6BA1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0D9FB417" w14:textId="4A42C2B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1417" w:type="dxa"/>
          </w:tcPr>
          <w:p w14:paraId="42CC9D76" w14:textId="60852438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730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EC1A02B" w14:textId="5763C639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0730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252A6578" w14:textId="6F332727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Inf</w:t>
            </w:r>
          </w:p>
        </w:tc>
        <w:tc>
          <w:tcPr>
            <w:tcW w:w="709" w:type="dxa"/>
          </w:tcPr>
          <w:p w14:paraId="668369E2" w14:textId="3AD69491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B75D8D" w:rsidRPr="00D42D7F" w14:paraId="19A73E18" w14:textId="77777777" w:rsidTr="00C4575F">
        <w:trPr>
          <w:trHeight w:val="390"/>
        </w:trPr>
        <w:tc>
          <w:tcPr>
            <w:tcW w:w="283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216219D0" w14:textId="77777777" w:rsidR="00B75D8D" w:rsidRPr="002920E1" w:rsidRDefault="00B75D8D" w:rsidP="00B75D8D">
            <w:pPr>
              <w:ind w:left="25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B84F743" w14:textId="0BB885E5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70E8FBE" w14:textId="6384A17F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14AD5407" w14:textId="626AFD9B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87D4883" w14:textId="68B04890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(N/A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5953BDBA" w14:textId="79870B5D" w:rsidR="00B75D8D" w:rsidRPr="002920E1" w:rsidRDefault="00B75D8D" w:rsidP="00B75D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75D8D" w:rsidRPr="00D42D7F" w14:paraId="40BB8787" w14:textId="77777777" w:rsidTr="001E4A4E">
        <w:trPr>
          <w:trHeight w:val="1595"/>
        </w:trPr>
        <w:tc>
          <w:tcPr>
            <w:tcW w:w="9209" w:type="dxa"/>
            <w:gridSpan w:val="6"/>
            <w:tcBorders>
              <w:top w:val="single" w:sz="4" w:space="0" w:color="000000"/>
            </w:tcBorders>
            <w:vAlign w:val="center"/>
          </w:tcPr>
          <w:p w14:paraId="4D4A9178" w14:textId="17A8BA81" w:rsidR="00B75D8D" w:rsidRPr="00D63F22" w:rsidRDefault="00B75D8D" w:rsidP="002920E1">
            <w:pPr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  <w:r w:rsidRPr="002920E1">
              <w:rPr>
                <w:rFonts w:ascii="Times New Roman" w:hAnsi="Times New Roman" w:cs="Times New Roman"/>
                <w:sz w:val="20"/>
                <w:szCs w:val="20"/>
              </w:rPr>
              <w:t xml:space="preserve">CRE = Carbapenemase-producing </w:t>
            </w:r>
            <w:r w:rsidRPr="002920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.</w:t>
            </w:r>
            <w:r w:rsidRPr="002920E1">
              <w:rPr>
                <w:rFonts w:ascii="Times New Roman" w:hAnsi="Times New Roman" w:cs="Times New Roman"/>
                <w:sz w:val="20"/>
                <w:szCs w:val="20"/>
              </w:rPr>
              <w:t xml:space="preserve"> OR = </w:t>
            </w:r>
            <w:r w:rsidR="002920E1" w:rsidRPr="002920E1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  <w:r w:rsidRPr="002920E1">
              <w:rPr>
                <w:rFonts w:ascii="Times New Roman" w:hAnsi="Times New Roman" w:cs="Times New Roman"/>
                <w:sz w:val="20"/>
                <w:szCs w:val="20"/>
              </w:rPr>
              <w:t xml:space="preserve">odds ratio. CI = confidence interval. </w:t>
            </w:r>
            <w:r w:rsidR="002920E1" w:rsidRPr="002920E1">
              <w:rPr>
                <w:rFonts w:ascii="Times New Roman" w:hAnsi="Times New Roman" w:cs="Times New Roman"/>
                <w:sz w:val="20"/>
                <w:szCs w:val="20"/>
              </w:rPr>
              <w:t>Infinity (</w:t>
            </w:r>
            <w:r w:rsidR="002920E1" w:rsidRPr="002920E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</w:t>
            </w:r>
            <w:r w:rsidR="002920E1" w:rsidRPr="002920E1">
              <w:rPr>
                <w:rFonts w:ascii="Times New Roman" w:hAnsi="Times New Roman" w:cs="Times New Roman"/>
                <w:sz w:val="20"/>
                <w:szCs w:val="20"/>
              </w:rPr>
              <w:t xml:space="preserve">) and Not Applicable (N/A) entries for the OR and 95% CI are a result of complete separation of events (i.e., zero  CRE-positive cases were observed in one category). </w:t>
            </w:r>
            <w:r w:rsidRPr="002920E1">
              <w:rPr>
                <w:rFonts w:ascii="Times New Roman" w:hAnsi="Times New Roman" w:cs="Times New Roman"/>
                <w:sz w:val="20"/>
                <w:szCs w:val="20"/>
              </w:rPr>
              <w:t>ORs were calculated by comparing each category against all other categories combined within the same cohort (coastal or inland). P-values were derived using Fisher’s exact test.</w:t>
            </w:r>
            <w:r w:rsidRPr="00373C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005EFA4" w14:textId="77777777" w:rsidR="00B6090A" w:rsidRDefault="00B6090A"/>
    <w:sectPr w:rsidR="00B6090A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0A47C" w14:textId="77777777" w:rsidR="00E17154" w:rsidRDefault="00E17154" w:rsidP="00B6090A">
      <w:pPr>
        <w:spacing w:after="0" w:line="240" w:lineRule="auto"/>
      </w:pPr>
      <w:r>
        <w:separator/>
      </w:r>
    </w:p>
  </w:endnote>
  <w:endnote w:type="continuationSeparator" w:id="0">
    <w:p w14:paraId="5DE0223E" w14:textId="77777777" w:rsidR="00E17154" w:rsidRDefault="00E17154" w:rsidP="00B60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5199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ECE07" w14:textId="48A18F2A" w:rsidR="00B6090A" w:rsidRDefault="00B609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D1D152" w14:textId="77777777" w:rsidR="00B6090A" w:rsidRDefault="00B60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71E11" w14:textId="77777777" w:rsidR="00E17154" w:rsidRDefault="00E17154" w:rsidP="00B6090A">
      <w:pPr>
        <w:spacing w:after="0" w:line="240" w:lineRule="auto"/>
      </w:pPr>
      <w:r>
        <w:separator/>
      </w:r>
    </w:p>
  </w:footnote>
  <w:footnote w:type="continuationSeparator" w:id="0">
    <w:p w14:paraId="002A9C87" w14:textId="77777777" w:rsidR="00E17154" w:rsidRDefault="00E17154" w:rsidP="00B60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83169185">
    <w:abstractNumId w:val="8"/>
  </w:num>
  <w:num w:numId="2" w16cid:durableId="85811639">
    <w:abstractNumId w:val="6"/>
  </w:num>
  <w:num w:numId="3" w16cid:durableId="1545488036">
    <w:abstractNumId w:val="5"/>
  </w:num>
  <w:num w:numId="4" w16cid:durableId="271254841">
    <w:abstractNumId w:val="4"/>
  </w:num>
  <w:num w:numId="5" w16cid:durableId="1257518376">
    <w:abstractNumId w:val="7"/>
  </w:num>
  <w:num w:numId="6" w16cid:durableId="1848211778">
    <w:abstractNumId w:val="3"/>
  </w:num>
  <w:num w:numId="7" w16cid:durableId="2030594328">
    <w:abstractNumId w:val="2"/>
  </w:num>
  <w:num w:numId="8" w16cid:durableId="739519681">
    <w:abstractNumId w:val="1"/>
  </w:num>
  <w:num w:numId="9" w16cid:durableId="1995718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2F8"/>
    <w:rsid w:val="000231B9"/>
    <w:rsid w:val="00034616"/>
    <w:rsid w:val="0006063C"/>
    <w:rsid w:val="00073062"/>
    <w:rsid w:val="000825B9"/>
    <w:rsid w:val="000A6872"/>
    <w:rsid w:val="000C3CA9"/>
    <w:rsid w:val="000C499A"/>
    <w:rsid w:val="000F3F90"/>
    <w:rsid w:val="001018CA"/>
    <w:rsid w:val="00124926"/>
    <w:rsid w:val="001354DA"/>
    <w:rsid w:val="0015074B"/>
    <w:rsid w:val="001549E3"/>
    <w:rsid w:val="00160B96"/>
    <w:rsid w:val="00172748"/>
    <w:rsid w:val="00172E3D"/>
    <w:rsid w:val="00174C65"/>
    <w:rsid w:val="001E4A4E"/>
    <w:rsid w:val="001F41AC"/>
    <w:rsid w:val="00203E78"/>
    <w:rsid w:val="00242D19"/>
    <w:rsid w:val="0025265D"/>
    <w:rsid w:val="00262928"/>
    <w:rsid w:val="002920E1"/>
    <w:rsid w:val="0029639D"/>
    <w:rsid w:val="0029715B"/>
    <w:rsid w:val="002D2048"/>
    <w:rsid w:val="003050B6"/>
    <w:rsid w:val="00320272"/>
    <w:rsid w:val="003255DA"/>
    <w:rsid w:val="00326F90"/>
    <w:rsid w:val="00357CE2"/>
    <w:rsid w:val="00373C9E"/>
    <w:rsid w:val="00382482"/>
    <w:rsid w:val="003A5E62"/>
    <w:rsid w:val="003A7CF3"/>
    <w:rsid w:val="003B23BE"/>
    <w:rsid w:val="003D047A"/>
    <w:rsid w:val="003D3402"/>
    <w:rsid w:val="003D7E43"/>
    <w:rsid w:val="0044748D"/>
    <w:rsid w:val="00461749"/>
    <w:rsid w:val="004A7CCC"/>
    <w:rsid w:val="004E4A84"/>
    <w:rsid w:val="00514EC8"/>
    <w:rsid w:val="00592D4F"/>
    <w:rsid w:val="005A1E88"/>
    <w:rsid w:val="005B2ADD"/>
    <w:rsid w:val="005F5C23"/>
    <w:rsid w:val="00630CA0"/>
    <w:rsid w:val="00637A0E"/>
    <w:rsid w:val="006912F2"/>
    <w:rsid w:val="006967E8"/>
    <w:rsid w:val="00711FB5"/>
    <w:rsid w:val="00717218"/>
    <w:rsid w:val="00726024"/>
    <w:rsid w:val="007915B3"/>
    <w:rsid w:val="007922F6"/>
    <w:rsid w:val="00792DD8"/>
    <w:rsid w:val="0079411A"/>
    <w:rsid w:val="007C4D07"/>
    <w:rsid w:val="008A2155"/>
    <w:rsid w:val="008F5D13"/>
    <w:rsid w:val="0090324C"/>
    <w:rsid w:val="00903E9C"/>
    <w:rsid w:val="00941D4C"/>
    <w:rsid w:val="009579B8"/>
    <w:rsid w:val="00972153"/>
    <w:rsid w:val="00981AFF"/>
    <w:rsid w:val="00A1200C"/>
    <w:rsid w:val="00A30234"/>
    <w:rsid w:val="00A66884"/>
    <w:rsid w:val="00A818D1"/>
    <w:rsid w:val="00AA1D8D"/>
    <w:rsid w:val="00AA7428"/>
    <w:rsid w:val="00AE0588"/>
    <w:rsid w:val="00AF4DE8"/>
    <w:rsid w:val="00B060B7"/>
    <w:rsid w:val="00B12819"/>
    <w:rsid w:val="00B278DC"/>
    <w:rsid w:val="00B47730"/>
    <w:rsid w:val="00B5567F"/>
    <w:rsid w:val="00B6090A"/>
    <w:rsid w:val="00B6276E"/>
    <w:rsid w:val="00B75D8D"/>
    <w:rsid w:val="00BE5F6E"/>
    <w:rsid w:val="00C4575F"/>
    <w:rsid w:val="00C472D9"/>
    <w:rsid w:val="00C50BA8"/>
    <w:rsid w:val="00C622E1"/>
    <w:rsid w:val="00CB0664"/>
    <w:rsid w:val="00CB53FA"/>
    <w:rsid w:val="00CC0FB8"/>
    <w:rsid w:val="00CE0B00"/>
    <w:rsid w:val="00D267F8"/>
    <w:rsid w:val="00D26C3A"/>
    <w:rsid w:val="00D355CC"/>
    <w:rsid w:val="00D42D7F"/>
    <w:rsid w:val="00D546D6"/>
    <w:rsid w:val="00D62F23"/>
    <w:rsid w:val="00D63F22"/>
    <w:rsid w:val="00D72E66"/>
    <w:rsid w:val="00D854B3"/>
    <w:rsid w:val="00D87802"/>
    <w:rsid w:val="00DA3C11"/>
    <w:rsid w:val="00DA75F2"/>
    <w:rsid w:val="00DD03F3"/>
    <w:rsid w:val="00DD3653"/>
    <w:rsid w:val="00E17154"/>
    <w:rsid w:val="00E55145"/>
    <w:rsid w:val="00EA5120"/>
    <w:rsid w:val="00EA6143"/>
    <w:rsid w:val="00EB2042"/>
    <w:rsid w:val="00EC3C6A"/>
    <w:rsid w:val="00EF4AB6"/>
    <w:rsid w:val="00F37558"/>
    <w:rsid w:val="00F433DE"/>
    <w:rsid w:val="00F63FFD"/>
    <w:rsid w:val="00FA7D91"/>
    <w:rsid w:val="00FC26B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D1A79B"/>
  <w14:defaultImageDpi w14:val="300"/>
  <w15:docId w15:val="{A7794D56-A085-4F89-A8D6-32C11242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oah Obeng-Nkrumah</cp:lastModifiedBy>
  <cp:revision>45</cp:revision>
  <cp:lastPrinted>2025-11-07T10:42:00Z</cp:lastPrinted>
  <dcterms:created xsi:type="dcterms:W3CDTF">2025-10-29T13:33:00Z</dcterms:created>
  <dcterms:modified xsi:type="dcterms:W3CDTF">2025-12-15T07:56:00Z</dcterms:modified>
  <cp:category/>
</cp:coreProperties>
</file>